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B241B" w14:textId="2DDC3443" w:rsidR="00403F7E" w:rsidRDefault="00403F7E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W w:w="11623" w:type="dxa"/>
        <w:tblInd w:w="42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1763"/>
        <w:gridCol w:w="1625"/>
        <w:gridCol w:w="1626"/>
        <w:gridCol w:w="1617"/>
        <w:gridCol w:w="8"/>
        <w:gridCol w:w="1626"/>
        <w:gridCol w:w="1626"/>
      </w:tblGrid>
      <w:tr w:rsidR="00403F7E" w:rsidRPr="00403F7E" w14:paraId="484829CF" w14:textId="77777777" w:rsidTr="001837E9">
        <w:trPr>
          <w:trHeight w:val="454"/>
        </w:trPr>
        <w:tc>
          <w:tcPr>
            <w:tcW w:w="11623" w:type="dxa"/>
            <w:gridSpan w:val="8"/>
            <w:tcBorders>
              <w:bottom w:val="single" w:sz="4" w:space="0" w:color="auto"/>
            </w:tcBorders>
            <w:vAlign w:val="center"/>
          </w:tcPr>
          <w:p w14:paraId="0E395395" w14:textId="6294A5CC" w:rsidR="00403F7E" w:rsidRPr="00403F7E" w:rsidRDefault="00942827" w:rsidP="00653B1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 xml:space="preserve">able 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="00DD4E70">
              <w:rPr>
                <w:rFonts w:ascii="Times New Roman" w:hAnsi="Times New Roman" w:cs="Times New Roman"/>
                <w:sz w:val="22"/>
              </w:rPr>
              <w:t>.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 xml:space="preserve">1: </w:t>
            </w:r>
            <w:r w:rsidR="00653B1D">
              <w:rPr>
                <w:rFonts w:ascii="Times New Roman" w:hAnsi="Times New Roman" w:cs="Times New Roman"/>
                <w:sz w:val="22"/>
              </w:rPr>
              <w:t>Respondents characteristics</w:t>
            </w:r>
            <w:r w:rsidR="009C101F">
              <w:rPr>
                <w:rFonts w:ascii="Times New Roman" w:hAnsi="Times New Roman" w:cs="Times New Roman"/>
                <w:sz w:val="22"/>
              </w:rPr>
              <w:t>. Number (percentage)</w:t>
            </w:r>
          </w:p>
        </w:tc>
      </w:tr>
      <w:tr w:rsidR="00974872" w:rsidRPr="00403F7E" w14:paraId="39323490" w14:textId="77777777" w:rsidTr="001837E9">
        <w:trPr>
          <w:trHeight w:val="454"/>
        </w:trPr>
        <w:tc>
          <w:tcPr>
            <w:tcW w:w="17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78CA43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F41A93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Overall N = 177</w:t>
            </w:r>
          </w:p>
        </w:tc>
        <w:tc>
          <w:tcPr>
            <w:tcW w:w="486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EAC2FA6" w14:textId="5CB09A49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Type of institution</w:t>
            </w:r>
            <w:r w:rsidR="000A158A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D9480D">
              <w:rPr>
                <w:rFonts w:ascii="Times New Roman" w:hAnsi="Times New Roman" w:cs="Times New Roman"/>
                <w:sz w:val="22"/>
                <w:vertAlign w:val="superscript"/>
              </w:rPr>
              <w:t>,4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EACE0A0" w14:textId="58C13633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Economic status</w:t>
            </w:r>
            <w:r w:rsidR="000A158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D9480D">
              <w:rPr>
                <w:rFonts w:ascii="Times New Roman" w:hAnsi="Times New Roman" w:cs="Times New Roman"/>
                <w:sz w:val="22"/>
                <w:vertAlign w:val="superscript"/>
              </w:rPr>
              <w:t>,4</w:t>
            </w:r>
            <w:r w:rsidRPr="00403F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</w:tr>
      <w:tr w:rsidR="00974872" w:rsidRPr="00403F7E" w14:paraId="347F2C37" w14:textId="77777777" w:rsidTr="001837E9">
        <w:trPr>
          <w:trHeight w:val="454"/>
        </w:trPr>
        <w:tc>
          <w:tcPr>
            <w:tcW w:w="1732" w:type="dxa"/>
            <w:vMerge/>
            <w:tcBorders>
              <w:bottom w:val="single" w:sz="4" w:space="0" w:color="auto"/>
            </w:tcBorders>
            <w:vAlign w:val="center"/>
          </w:tcPr>
          <w:p w14:paraId="56175B5E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</w:tcPr>
          <w:p w14:paraId="591903EE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FB8B90C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 xml:space="preserve">Private </w:t>
            </w:r>
          </w:p>
          <w:p w14:paraId="5C9FD74D" w14:textId="699DD85C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N = 45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7B138BEC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 xml:space="preserve">Public </w:t>
            </w:r>
          </w:p>
          <w:p w14:paraId="37EBCC9A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N = 114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  <w:vAlign w:val="center"/>
          </w:tcPr>
          <w:p w14:paraId="6C151120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 xml:space="preserve">Academic </w:t>
            </w:r>
          </w:p>
          <w:p w14:paraId="7F3EE904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N = 52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2B7E29FA" w14:textId="60391C8E" w:rsidR="00403F7E" w:rsidRPr="00403F7E" w:rsidRDefault="00D22318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ddle-</w:t>
            </w:r>
            <w:r w:rsidR="000A158A">
              <w:rPr>
                <w:rFonts w:ascii="Times New Roman" w:hAnsi="Times New Roman" w:cs="Times New Roman"/>
                <w:sz w:val="22"/>
              </w:rPr>
              <w:t>income</w:t>
            </w:r>
          </w:p>
          <w:p w14:paraId="221D2879" w14:textId="6F30B0C5" w:rsidR="00403F7E" w:rsidRPr="00403F7E" w:rsidRDefault="00403F7E" w:rsidP="00974872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N = 17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53A67CD4" w14:textId="65BD790E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High</w:t>
            </w:r>
            <w:r w:rsidR="00D22318">
              <w:rPr>
                <w:rFonts w:ascii="Times New Roman" w:hAnsi="Times New Roman" w:cs="Times New Roman"/>
                <w:sz w:val="22"/>
              </w:rPr>
              <w:t>-</w:t>
            </w:r>
            <w:r w:rsidR="00974872">
              <w:rPr>
                <w:rFonts w:ascii="Times New Roman" w:hAnsi="Times New Roman" w:cs="Times New Roman"/>
                <w:sz w:val="22"/>
              </w:rPr>
              <w:t>income</w:t>
            </w:r>
          </w:p>
          <w:p w14:paraId="350FA6CF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N = 159</w:t>
            </w:r>
          </w:p>
        </w:tc>
      </w:tr>
      <w:tr w:rsidR="00974872" w:rsidRPr="00403F7E" w14:paraId="722E5DE5" w14:textId="77777777" w:rsidTr="001837E9">
        <w:trPr>
          <w:trHeight w:val="454"/>
        </w:trPr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0DD00BBB" w14:textId="6AE352BD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Small volume</w:t>
            </w:r>
            <w:r w:rsidR="000A158A" w:rsidRPr="000A158A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vAlign w:val="center"/>
          </w:tcPr>
          <w:p w14:paraId="015EBEEF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 xml:space="preserve">53 (30%) 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2ACF7A91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 xml:space="preserve">22 (49%) 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  <w:vAlign w:val="center"/>
          </w:tcPr>
          <w:p w14:paraId="749DD8CD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29 (25%)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6932ACB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4 (8%)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  <w:vAlign w:val="center"/>
          </w:tcPr>
          <w:p w14:paraId="36DD88C9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8 (47%)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  <w:vAlign w:val="center"/>
          </w:tcPr>
          <w:p w14:paraId="6BD55518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44 (28%)</w:t>
            </w:r>
          </w:p>
        </w:tc>
      </w:tr>
      <w:tr w:rsidR="00974872" w:rsidRPr="00403F7E" w14:paraId="62038984" w14:textId="77777777" w:rsidTr="001837E9">
        <w:trPr>
          <w:trHeight w:val="454"/>
        </w:trPr>
        <w:tc>
          <w:tcPr>
            <w:tcW w:w="1732" w:type="dxa"/>
            <w:tcBorders>
              <w:bottom w:val="nil"/>
            </w:tcBorders>
            <w:vAlign w:val="center"/>
          </w:tcPr>
          <w:p w14:paraId="77D514D9" w14:textId="60DFB81A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Medium volume</w:t>
            </w:r>
            <w:r w:rsidR="000A158A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448DB002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60 (34%)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14:paraId="0AA61B37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11 (24%)</w:t>
            </w:r>
          </w:p>
        </w:tc>
        <w:tc>
          <w:tcPr>
            <w:tcW w:w="1626" w:type="dxa"/>
            <w:tcBorders>
              <w:bottom w:val="nil"/>
            </w:tcBorders>
            <w:vAlign w:val="center"/>
          </w:tcPr>
          <w:p w14:paraId="216EC255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46 (40%)</w:t>
            </w:r>
          </w:p>
        </w:tc>
        <w:tc>
          <w:tcPr>
            <w:tcW w:w="1625" w:type="dxa"/>
            <w:gridSpan w:val="2"/>
            <w:tcBorders>
              <w:bottom w:val="nil"/>
            </w:tcBorders>
            <w:vAlign w:val="center"/>
          </w:tcPr>
          <w:p w14:paraId="3121F6F2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14 (27%)</w:t>
            </w:r>
          </w:p>
        </w:tc>
        <w:tc>
          <w:tcPr>
            <w:tcW w:w="1626" w:type="dxa"/>
            <w:tcBorders>
              <w:bottom w:val="nil"/>
            </w:tcBorders>
            <w:vAlign w:val="center"/>
          </w:tcPr>
          <w:p w14:paraId="7F0B6100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5 (29%)</w:t>
            </w:r>
          </w:p>
        </w:tc>
        <w:tc>
          <w:tcPr>
            <w:tcW w:w="1626" w:type="dxa"/>
            <w:tcBorders>
              <w:bottom w:val="nil"/>
            </w:tcBorders>
            <w:vAlign w:val="center"/>
          </w:tcPr>
          <w:p w14:paraId="72953AF4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55 (35%)</w:t>
            </w:r>
          </w:p>
        </w:tc>
      </w:tr>
      <w:tr w:rsidR="00974872" w:rsidRPr="00403F7E" w14:paraId="47ABAFF5" w14:textId="77777777" w:rsidTr="001837E9">
        <w:trPr>
          <w:trHeight w:val="454"/>
        </w:trPr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3CBF75EE" w14:textId="09267C19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Large volume</w:t>
            </w:r>
            <w:r w:rsidR="000A158A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181BF14C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63 (36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0304AF2E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11 (24%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65C11E86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39 (34%)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  <w:vAlign w:val="center"/>
          </w:tcPr>
          <w:p w14:paraId="3CBCD7F8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34 (65%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33B6150B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3 (18%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6B521991" w14:textId="77777777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</w:rPr>
              <w:t>60 (38%)</w:t>
            </w:r>
          </w:p>
        </w:tc>
      </w:tr>
      <w:tr w:rsidR="00403F7E" w:rsidRPr="00403F7E" w14:paraId="1B3B8F22" w14:textId="77777777" w:rsidTr="001837E9">
        <w:trPr>
          <w:trHeight w:val="454"/>
        </w:trPr>
        <w:tc>
          <w:tcPr>
            <w:tcW w:w="11623" w:type="dxa"/>
            <w:gridSpan w:val="8"/>
            <w:tcBorders>
              <w:top w:val="single" w:sz="4" w:space="0" w:color="auto"/>
            </w:tcBorders>
            <w:vAlign w:val="center"/>
          </w:tcPr>
          <w:p w14:paraId="4A1BF8EE" w14:textId="45D67065" w:rsidR="00403F7E" w:rsidRPr="00403F7E" w:rsidRDefault="00403F7E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403F7E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403F7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53B1D">
              <w:rPr>
                <w:rFonts w:ascii="Times New Roman" w:hAnsi="Times New Roman" w:cs="Times New Roman"/>
                <w:sz w:val="22"/>
              </w:rPr>
              <w:t xml:space="preserve">Respondents </w:t>
            </w:r>
            <w:r w:rsidRPr="00403F7E">
              <w:rPr>
                <w:rFonts w:ascii="Times New Roman" w:hAnsi="Times New Roman" w:cs="Times New Roman"/>
                <w:sz w:val="22"/>
              </w:rPr>
              <w:t>could specify more than one type.</w:t>
            </w:r>
          </w:p>
          <w:p w14:paraId="2E29AD4F" w14:textId="34F52AF0" w:rsidR="00403F7E" w:rsidRPr="00403F7E" w:rsidRDefault="000A158A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403F7E" w:rsidRPr="00403F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 xml:space="preserve">Information unavailable for </w:t>
            </w:r>
            <w:r w:rsidR="00F27180">
              <w:rPr>
                <w:rFonts w:ascii="Times New Roman" w:hAnsi="Times New Roman" w:cs="Times New Roman"/>
                <w:sz w:val="22"/>
              </w:rPr>
              <w:t>one</w:t>
            </w:r>
            <w:r w:rsidR="00A4673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53B1D">
              <w:rPr>
                <w:rFonts w:ascii="Times New Roman" w:hAnsi="Times New Roman" w:cs="Times New Roman"/>
                <w:sz w:val="22"/>
              </w:rPr>
              <w:t>respondent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8B3953">
              <w:rPr>
                <w:rFonts w:ascii="Times New Roman" w:hAnsi="Times New Roman" w:cs="Times New Roman"/>
                <w:sz w:val="22"/>
              </w:rPr>
              <w:t xml:space="preserve">There were no respondents from “low-income” countries. 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>The “middle</w:t>
            </w:r>
            <w:r w:rsidR="005D1C77">
              <w:rPr>
                <w:rFonts w:ascii="Times New Roman" w:hAnsi="Times New Roman" w:cs="Times New Roman"/>
                <w:sz w:val="22"/>
              </w:rPr>
              <w:t>-income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 xml:space="preserve">” group included </w:t>
            </w:r>
            <w:r w:rsidR="00653B1D">
              <w:rPr>
                <w:rFonts w:ascii="Times New Roman" w:hAnsi="Times New Roman" w:cs="Times New Roman"/>
                <w:sz w:val="22"/>
              </w:rPr>
              <w:t>centre</w:t>
            </w:r>
            <w:r w:rsidR="001E7882">
              <w:rPr>
                <w:rFonts w:ascii="Times New Roman" w:hAnsi="Times New Roman" w:cs="Times New Roman"/>
                <w:sz w:val="22"/>
              </w:rPr>
              <w:t xml:space="preserve">s from Egypt, Indonesia, India, 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>the Philippines, Brazil, Ecuador, Mexico, Peru, Romania, Serbia, Russia and South Africa. The “high</w:t>
            </w:r>
            <w:r w:rsidR="005D1C77">
              <w:rPr>
                <w:rFonts w:ascii="Times New Roman" w:hAnsi="Times New Roman" w:cs="Times New Roman"/>
                <w:sz w:val="22"/>
              </w:rPr>
              <w:t>-income</w:t>
            </w:r>
            <w:r w:rsidR="00653B1D">
              <w:rPr>
                <w:rFonts w:ascii="Times New Roman" w:hAnsi="Times New Roman" w:cs="Times New Roman"/>
                <w:sz w:val="22"/>
              </w:rPr>
              <w:t>” group included centre</w:t>
            </w:r>
            <w:bookmarkStart w:id="0" w:name="_GoBack"/>
            <w:bookmarkEnd w:id="0"/>
            <w:r w:rsidR="00403F7E" w:rsidRPr="00403F7E">
              <w:rPr>
                <w:rFonts w:ascii="Times New Roman" w:hAnsi="Times New Roman" w:cs="Times New Roman"/>
                <w:sz w:val="22"/>
              </w:rPr>
              <w:t xml:space="preserve">s </w:t>
            </w:r>
            <w:r w:rsidR="00373E18">
              <w:rPr>
                <w:rFonts w:ascii="Times New Roman" w:hAnsi="Times New Roman" w:cs="Times New Roman"/>
                <w:sz w:val="22"/>
              </w:rPr>
              <w:t xml:space="preserve">from </w:t>
            </w:r>
            <w:r w:rsidR="00B2677B">
              <w:rPr>
                <w:rFonts w:ascii="Times New Roman" w:hAnsi="Times New Roman" w:cs="Times New Roman"/>
                <w:sz w:val="22"/>
              </w:rPr>
              <w:t xml:space="preserve">Austria, Belgium, Switzerland, Czech republic, Germany, Denmark, Estonia, Spain, Finland, France, Great Britain, Croatia, Hungary, Ireland, Italy, the Netherlands, Norway, Poland, Portugal, </w:t>
            </w:r>
            <w:r w:rsidR="00373E18">
              <w:rPr>
                <w:rFonts w:ascii="Times New Roman" w:hAnsi="Times New Roman" w:cs="Times New Roman"/>
                <w:sz w:val="22"/>
              </w:rPr>
              <w:t>Sweden, Slovenia</w:t>
            </w:r>
            <w:r w:rsidR="00B2677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 xml:space="preserve">, USA, Canada, Australia, </w:t>
            </w:r>
            <w:r w:rsidR="00B2677B">
              <w:rPr>
                <w:rFonts w:ascii="Times New Roman" w:hAnsi="Times New Roman" w:cs="Times New Roman"/>
                <w:sz w:val="22"/>
              </w:rPr>
              <w:t xml:space="preserve">Israel, </w:t>
            </w:r>
            <w:r w:rsidR="00373E18">
              <w:rPr>
                <w:rFonts w:ascii="Times New Roman" w:hAnsi="Times New Roman" w:cs="Times New Roman"/>
                <w:sz w:val="22"/>
              </w:rPr>
              <w:t>Hong Kong and the Arab Emirates</w:t>
            </w:r>
          </w:p>
          <w:p w14:paraId="0FEA8A4A" w14:textId="32EF3CFB" w:rsidR="00403F7E" w:rsidRPr="00403F7E" w:rsidRDefault="000A158A" w:rsidP="005A427D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 xml:space="preserve"> Number of centres with small (&lt;1000 patients/year) / medium (1000-2000 patients/year) / large (&gt;2000 patients/year) patient volume (external beam RT only).</w:t>
            </w:r>
          </w:p>
          <w:p w14:paraId="33C80383" w14:textId="18A6F6A7" w:rsidR="00403F7E" w:rsidRPr="00403F7E" w:rsidRDefault="00974872" w:rsidP="005D1C77">
            <w:pPr>
              <w:spacing w:after="0"/>
              <w:contextualSpacing/>
              <w:rPr>
                <w:rFonts w:ascii="Times New Roman" w:hAnsi="Times New Roman" w:cs="Times New Roman"/>
                <w:sz w:val="22"/>
              </w:rPr>
            </w:pPr>
            <w:r w:rsidRPr="00974872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 xml:space="preserve"> One private centre</w:t>
            </w:r>
            <w:r w:rsidR="005D1C77">
              <w:rPr>
                <w:rFonts w:ascii="Times New Roman" w:hAnsi="Times New Roman" w:cs="Times New Roman"/>
                <w:sz w:val="22"/>
              </w:rPr>
              <w:t xml:space="preserve"> from a</w:t>
            </w:r>
            <w:r w:rsidR="00D22318">
              <w:rPr>
                <w:rFonts w:ascii="Times New Roman" w:hAnsi="Times New Roman" w:cs="Times New Roman"/>
                <w:sz w:val="22"/>
              </w:rPr>
              <w:t xml:space="preserve"> middle-</w:t>
            </w:r>
            <w:r w:rsidR="00403F7E" w:rsidRPr="00403F7E">
              <w:rPr>
                <w:rFonts w:ascii="Times New Roman" w:hAnsi="Times New Roman" w:cs="Times New Roman"/>
                <w:sz w:val="22"/>
              </w:rPr>
              <w:t>income country did not specify the patient volume.</w:t>
            </w:r>
          </w:p>
        </w:tc>
      </w:tr>
    </w:tbl>
    <w:p w14:paraId="410641C4" w14:textId="1D4FF559" w:rsidR="005A427D" w:rsidRDefault="005A427D">
      <w:pPr>
        <w:spacing w:after="160" w:line="259" w:lineRule="auto"/>
        <w:rPr>
          <w:rFonts w:ascii="Times New Roman" w:hAnsi="Times New Roman" w:cs="Times New Roman"/>
        </w:rPr>
      </w:pPr>
    </w:p>
    <w:p w14:paraId="1C9238DA" w14:textId="7496C931" w:rsidR="001E34F7" w:rsidRPr="001E34F7" w:rsidRDefault="001E34F7" w:rsidP="001837E9">
      <w:pPr>
        <w:spacing w:after="160" w:line="259" w:lineRule="auto"/>
        <w:rPr>
          <w:rFonts w:ascii="Times New Roman" w:hAnsi="Times New Roman" w:cs="Times New Roman"/>
        </w:rPr>
      </w:pPr>
    </w:p>
    <w:sectPr w:rsidR="001E34F7" w:rsidRPr="001E34F7" w:rsidSect="0045043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E5FCB" w14:textId="77777777" w:rsidR="00DC0326" w:rsidRDefault="00DC0326" w:rsidP="00DA4824">
      <w:pPr>
        <w:spacing w:after="0" w:line="240" w:lineRule="auto"/>
      </w:pPr>
      <w:r>
        <w:separator/>
      </w:r>
    </w:p>
  </w:endnote>
  <w:endnote w:type="continuationSeparator" w:id="0">
    <w:p w14:paraId="48C5DFD4" w14:textId="77777777" w:rsidR="00DC0326" w:rsidRDefault="00DC0326" w:rsidP="00DA4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870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328ED" w14:textId="6B583E6C" w:rsidR="00C83F1F" w:rsidRDefault="00C83F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B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D5C4F8" w14:textId="77777777" w:rsidR="00C83F1F" w:rsidRDefault="00C83F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CE4D1A" w14:textId="77777777" w:rsidR="00DC0326" w:rsidRDefault="00DC0326" w:rsidP="00DA4824">
      <w:pPr>
        <w:spacing w:after="0" w:line="240" w:lineRule="auto"/>
      </w:pPr>
      <w:r>
        <w:separator/>
      </w:r>
    </w:p>
  </w:footnote>
  <w:footnote w:type="continuationSeparator" w:id="0">
    <w:p w14:paraId="0C966084" w14:textId="77777777" w:rsidR="00DC0326" w:rsidRDefault="00DC0326" w:rsidP="00DA48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516BAC"/>
    <w:multiLevelType w:val="hybridMultilevel"/>
    <w:tmpl w:val="86F4C6C8"/>
    <w:lvl w:ilvl="0" w:tplc="E6468A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725B7"/>
    <w:multiLevelType w:val="hybridMultilevel"/>
    <w:tmpl w:val="2F5E7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3324A"/>
    <w:multiLevelType w:val="hybridMultilevel"/>
    <w:tmpl w:val="588C50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C269ED"/>
    <w:multiLevelType w:val="hybridMultilevel"/>
    <w:tmpl w:val="3B9887D4"/>
    <w:lvl w:ilvl="0" w:tplc="6220FE1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14584E"/>
    <w:multiLevelType w:val="hybridMultilevel"/>
    <w:tmpl w:val="F0AA597A"/>
    <w:lvl w:ilvl="0" w:tplc="A198CE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246237"/>
    <w:multiLevelType w:val="hybridMultilevel"/>
    <w:tmpl w:val="6D8AD1CA"/>
    <w:lvl w:ilvl="0" w:tplc="BA1426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564619"/>
    <w:multiLevelType w:val="hybridMultilevel"/>
    <w:tmpl w:val="C7D6F826"/>
    <w:lvl w:ilvl="0" w:tplc="8FD207A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CH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2F5"/>
    <w:rsid w:val="000002CF"/>
    <w:rsid w:val="000015C3"/>
    <w:rsid w:val="00002761"/>
    <w:rsid w:val="000029CB"/>
    <w:rsid w:val="000054C8"/>
    <w:rsid w:val="00006A87"/>
    <w:rsid w:val="000157C1"/>
    <w:rsid w:val="00020AB9"/>
    <w:rsid w:val="000229DF"/>
    <w:rsid w:val="0002304B"/>
    <w:rsid w:val="00023462"/>
    <w:rsid w:val="00023C92"/>
    <w:rsid w:val="000257AC"/>
    <w:rsid w:val="00025C23"/>
    <w:rsid w:val="0003641D"/>
    <w:rsid w:val="000417CB"/>
    <w:rsid w:val="00042D35"/>
    <w:rsid w:val="000442D8"/>
    <w:rsid w:val="00047818"/>
    <w:rsid w:val="00047B68"/>
    <w:rsid w:val="0005435B"/>
    <w:rsid w:val="00057D3C"/>
    <w:rsid w:val="00060C1F"/>
    <w:rsid w:val="000651A6"/>
    <w:rsid w:val="00071604"/>
    <w:rsid w:val="00071ACD"/>
    <w:rsid w:val="00072605"/>
    <w:rsid w:val="00072C56"/>
    <w:rsid w:val="00073939"/>
    <w:rsid w:val="00076257"/>
    <w:rsid w:val="000777E0"/>
    <w:rsid w:val="0008017B"/>
    <w:rsid w:val="000808B9"/>
    <w:rsid w:val="00083987"/>
    <w:rsid w:val="00083AAD"/>
    <w:rsid w:val="00084F49"/>
    <w:rsid w:val="0008543E"/>
    <w:rsid w:val="000869FF"/>
    <w:rsid w:val="00087072"/>
    <w:rsid w:val="000950C2"/>
    <w:rsid w:val="00097956"/>
    <w:rsid w:val="000979B9"/>
    <w:rsid w:val="000A13DF"/>
    <w:rsid w:val="000A158A"/>
    <w:rsid w:val="000A476D"/>
    <w:rsid w:val="000B00D2"/>
    <w:rsid w:val="000B1945"/>
    <w:rsid w:val="000B4590"/>
    <w:rsid w:val="000B5A7C"/>
    <w:rsid w:val="000B6F02"/>
    <w:rsid w:val="000C0504"/>
    <w:rsid w:val="000C1060"/>
    <w:rsid w:val="000C2083"/>
    <w:rsid w:val="000C34D4"/>
    <w:rsid w:val="000C6A02"/>
    <w:rsid w:val="000D1F07"/>
    <w:rsid w:val="000D3E91"/>
    <w:rsid w:val="000D45E1"/>
    <w:rsid w:val="000E496D"/>
    <w:rsid w:val="000E49ED"/>
    <w:rsid w:val="000E4BA8"/>
    <w:rsid w:val="000E64D1"/>
    <w:rsid w:val="000E6D70"/>
    <w:rsid w:val="000E7062"/>
    <w:rsid w:val="000E790A"/>
    <w:rsid w:val="000F1650"/>
    <w:rsid w:val="000F3C98"/>
    <w:rsid w:val="000F7243"/>
    <w:rsid w:val="0010296B"/>
    <w:rsid w:val="00102F51"/>
    <w:rsid w:val="00103F0D"/>
    <w:rsid w:val="0010409D"/>
    <w:rsid w:val="0011027B"/>
    <w:rsid w:val="00111BB0"/>
    <w:rsid w:val="001163E0"/>
    <w:rsid w:val="00120CD2"/>
    <w:rsid w:val="001210DD"/>
    <w:rsid w:val="0012139D"/>
    <w:rsid w:val="001327ED"/>
    <w:rsid w:val="00133FCF"/>
    <w:rsid w:val="00134CEA"/>
    <w:rsid w:val="00135AF7"/>
    <w:rsid w:val="00135DFE"/>
    <w:rsid w:val="00137276"/>
    <w:rsid w:val="00137CF4"/>
    <w:rsid w:val="00140D7F"/>
    <w:rsid w:val="0014335D"/>
    <w:rsid w:val="00143D8C"/>
    <w:rsid w:val="0014424A"/>
    <w:rsid w:val="001463E3"/>
    <w:rsid w:val="001475C8"/>
    <w:rsid w:val="00150A23"/>
    <w:rsid w:val="00150E9A"/>
    <w:rsid w:val="0015172D"/>
    <w:rsid w:val="00153474"/>
    <w:rsid w:val="0015401F"/>
    <w:rsid w:val="00155078"/>
    <w:rsid w:val="00156EA7"/>
    <w:rsid w:val="001611F1"/>
    <w:rsid w:val="00180028"/>
    <w:rsid w:val="00182F45"/>
    <w:rsid w:val="001837E9"/>
    <w:rsid w:val="00184D3A"/>
    <w:rsid w:val="00186BF1"/>
    <w:rsid w:val="00186DA9"/>
    <w:rsid w:val="00190867"/>
    <w:rsid w:val="00191423"/>
    <w:rsid w:val="0019199A"/>
    <w:rsid w:val="00192538"/>
    <w:rsid w:val="001932DB"/>
    <w:rsid w:val="001974C7"/>
    <w:rsid w:val="001A18BE"/>
    <w:rsid w:val="001A193E"/>
    <w:rsid w:val="001A2218"/>
    <w:rsid w:val="001A2E67"/>
    <w:rsid w:val="001A3BC0"/>
    <w:rsid w:val="001A41B9"/>
    <w:rsid w:val="001B01DC"/>
    <w:rsid w:val="001B0585"/>
    <w:rsid w:val="001B22E2"/>
    <w:rsid w:val="001B2726"/>
    <w:rsid w:val="001B2DE4"/>
    <w:rsid w:val="001B2FD7"/>
    <w:rsid w:val="001B4660"/>
    <w:rsid w:val="001B5301"/>
    <w:rsid w:val="001C5293"/>
    <w:rsid w:val="001C5EBB"/>
    <w:rsid w:val="001D029C"/>
    <w:rsid w:val="001E0F46"/>
    <w:rsid w:val="001E3330"/>
    <w:rsid w:val="001E34F7"/>
    <w:rsid w:val="001E62C1"/>
    <w:rsid w:val="001E62F0"/>
    <w:rsid w:val="001E7695"/>
    <w:rsid w:val="001E7882"/>
    <w:rsid w:val="001F0827"/>
    <w:rsid w:val="001F3A31"/>
    <w:rsid w:val="001F401F"/>
    <w:rsid w:val="001F5884"/>
    <w:rsid w:val="001F5B16"/>
    <w:rsid w:val="002004CB"/>
    <w:rsid w:val="00203B1B"/>
    <w:rsid w:val="00203BAB"/>
    <w:rsid w:val="00204678"/>
    <w:rsid w:val="0020547F"/>
    <w:rsid w:val="002065E4"/>
    <w:rsid w:val="00211801"/>
    <w:rsid w:val="00212B01"/>
    <w:rsid w:val="00212B4C"/>
    <w:rsid w:val="00212BCE"/>
    <w:rsid w:val="00213257"/>
    <w:rsid w:val="00213312"/>
    <w:rsid w:val="0021352E"/>
    <w:rsid w:val="002140E5"/>
    <w:rsid w:val="0021431E"/>
    <w:rsid w:val="002159F6"/>
    <w:rsid w:val="002168D7"/>
    <w:rsid w:val="00217368"/>
    <w:rsid w:val="002203DD"/>
    <w:rsid w:val="00220900"/>
    <w:rsid w:val="00221667"/>
    <w:rsid w:val="00221C1F"/>
    <w:rsid w:val="00222AFF"/>
    <w:rsid w:val="002237E8"/>
    <w:rsid w:val="002259CF"/>
    <w:rsid w:val="00227FBC"/>
    <w:rsid w:val="00230A3D"/>
    <w:rsid w:val="0023549C"/>
    <w:rsid w:val="002359F0"/>
    <w:rsid w:val="00235DA0"/>
    <w:rsid w:val="00236F89"/>
    <w:rsid w:val="0023704C"/>
    <w:rsid w:val="00241BB2"/>
    <w:rsid w:val="00246717"/>
    <w:rsid w:val="00247EE8"/>
    <w:rsid w:val="00251273"/>
    <w:rsid w:val="002529BB"/>
    <w:rsid w:val="00253607"/>
    <w:rsid w:val="002536BE"/>
    <w:rsid w:val="00253B5D"/>
    <w:rsid w:val="002545A5"/>
    <w:rsid w:val="00254AF5"/>
    <w:rsid w:val="002637F2"/>
    <w:rsid w:val="0026383D"/>
    <w:rsid w:val="00265252"/>
    <w:rsid w:val="002717AC"/>
    <w:rsid w:val="00271A41"/>
    <w:rsid w:val="0027370A"/>
    <w:rsid w:val="002746BF"/>
    <w:rsid w:val="00275B0B"/>
    <w:rsid w:val="00276A4F"/>
    <w:rsid w:val="002808BC"/>
    <w:rsid w:val="00280C3F"/>
    <w:rsid w:val="00287BC5"/>
    <w:rsid w:val="00292C0E"/>
    <w:rsid w:val="00293857"/>
    <w:rsid w:val="00297C0C"/>
    <w:rsid w:val="002A001E"/>
    <w:rsid w:val="002A16B3"/>
    <w:rsid w:val="002A6EED"/>
    <w:rsid w:val="002B004D"/>
    <w:rsid w:val="002B0895"/>
    <w:rsid w:val="002B14E7"/>
    <w:rsid w:val="002B56A7"/>
    <w:rsid w:val="002B6D3D"/>
    <w:rsid w:val="002C1492"/>
    <w:rsid w:val="002C3157"/>
    <w:rsid w:val="002D537F"/>
    <w:rsid w:val="002D563E"/>
    <w:rsid w:val="002D5B24"/>
    <w:rsid w:val="002E3174"/>
    <w:rsid w:val="002E44F4"/>
    <w:rsid w:val="002E4818"/>
    <w:rsid w:val="002E6636"/>
    <w:rsid w:val="002E7464"/>
    <w:rsid w:val="002F0F05"/>
    <w:rsid w:val="002F15E9"/>
    <w:rsid w:val="002F40F0"/>
    <w:rsid w:val="002F5C29"/>
    <w:rsid w:val="002F7E06"/>
    <w:rsid w:val="003005AA"/>
    <w:rsid w:val="003007DA"/>
    <w:rsid w:val="00301617"/>
    <w:rsid w:val="00306D80"/>
    <w:rsid w:val="00306DC1"/>
    <w:rsid w:val="00310A59"/>
    <w:rsid w:val="0031505B"/>
    <w:rsid w:val="00315BE1"/>
    <w:rsid w:val="0031611C"/>
    <w:rsid w:val="00317D42"/>
    <w:rsid w:val="00317FC0"/>
    <w:rsid w:val="003248A3"/>
    <w:rsid w:val="00326646"/>
    <w:rsid w:val="003315A1"/>
    <w:rsid w:val="00333FBA"/>
    <w:rsid w:val="00335681"/>
    <w:rsid w:val="0033632B"/>
    <w:rsid w:val="00337F11"/>
    <w:rsid w:val="003405A5"/>
    <w:rsid w:val="00341293"/>
    <w:rsid w:val="003412C9"/>
    <w:rsid w:val="00341387"/>
    <w:rsid w:val="00342691"/>
    <w:rsid w:val="003426A2"/>
    <w:rsid w:val="003438A1"/>
    <w:rsid w:val="00344693"/>
    <w:rsid w:val="003503BB"/>
    <w:rsid w:val="0035115E"/>
    <w:rsid w:val="0035297A"/>
    <w:rsid w:val="0035467B"/>
    <w:rsid w:val="00356448"/>
    <w:rsid w:val="00356D79"/>
    <w:rsid w:val="003571D5"/>
    <w:rsid w:val="00360826"/>
    <w:rsid w:val="0036094A"/>
    <w:rsid w:val="00360CDA"/>
    <w:rsid w:val="00364F17"/>
    <w:rsid w:val="00365A6E"/>
    <w:rsid w:val="003671B0"/>
    <w:rsid w:val="00367A31"/>
    <w:rsid w:val="00367F2C"/>
    <w:rsid w:val="003705DC"/>
    <w:rsid w:val="00370AC2"/>
    <w:rsid w:val="00373E18"/>
    <w:rsid w:val="0037598A"/>
    <w:rsid w:val="00376A2C"/>
    <w:rsid w:val="00377786"/>
    <w:rsid w:val="00380855"/>
    <w:rsid w:val="00381984"/>
    <w:rsid w:val="00381F94"/>
    <w:rsid w:val="00383DC2"/>
    <w:rsid w:val="00384688"/>
    <w:rsid w:val="00387989"/>
    <w:rsid w:val="00387B84"/>
    <w:rsid w:val="003909C5"/>
    <w:rsid w:val="0039251E"/>
    <w:rsid w:val="003937F2"/>
    <w:rsid w:val="00394475"/>
    <w:rsid w:val="00394CE3"/>
    <w:rsid w:val="0039559C"/>
    <w:rsid w:val="003A2F3C"/>
    <w:rsid w:val="003A39FC"/>
    <w:rsid w:val="003A5399"/>
    <w:rsid w:val="003A5514"/>
    <w:rsid w:val="003A5AAB"/>
    <w:rsid w:val="003A6851"/>
    <w:rsid w:val="003B027B"/>
    <w:rsid w:val="003B12A0"/>
    <w:rsid w:val="003B174B"/>
    <w:rsid w:val="003B18E8"/>
    <w:rsid w:val="003B32FC"/>
    <w:rsid w:val="003B3AE7"/>
    <w:rsid w:val="003B412E"/>
    <w:rsid w:val="003B7758"/>
    <w:rsid w:val="003C0D26"/>
    <w:rsid w:val="003C1037"/>
    <w:rsid w:val="003C21A5"/>
    <w:rsid w:val="003C316D"/>
    <w:rsid w:val="003C4D88"/>
    <w:rsid w:val="003C6E84"/>
    <w:rsid w:val="003D301C"/>
    <w:rsid w:val="003E0F94"/>
    <w:rsid w:val="003E2537"/>
    <w:rsid w:val="003E2735"/>
    <w:rsid w:val="003E3E5D"/>
    <w:rsid w:val="003E545A"/>
    <w:rsid w:val="003E6C84"/>
    <w:rsid w:val="003E762C"/>
    <w:rsid w:val="003E77E8"/>
    <w:rsid w:val="003E7F13"/>
    <w:rsid w:val="003F0035"/>
    <w:rsid w:val="003F0980"/>
    <w:rsid w:val="003F1698"/>
    <w:rsid w:val="003F2CFB"/>
    <w:rsid w:val="003F54A6"/>
    <w:rsid w:val="003F5D07"/>
    <w:rsid w:val="003F5F4E"/>
    <w:rsid w:val="003F6059"/>
    <w:rsid w:val="003F64F3"/>
    <w:rsid w:val="00403161"/>
    <w:rsid w:val="00403F7E"/>
    <w:rsid w:val="00405685"/>
    <w:rsid w:val="00405E56"/>
    <w:rsid w:val="00406214"/>
    <w:rsid w:val="004065D9"/>
    <w:rsid w:val="00410C25"/>
    <w:rsid w:val="00415176"/>
    <w:rsid w:val="004151AF"/>
    <w:rsid w:val="004157BF"/>
    <w:rsid w:val="00416864"/>
    <w:rsid w:val="00417A23"/>
    <w:rsid w:val="00420563"/>
    <w:rsid w:val="004210FC"/>
    <w:rsid w:val="00422544"/>
    <w:rsid w:val="004243B7"/>
    <w:rsid w:val="00425574"/>
    <w:rsid w:val="004259F7"/>
    <w:rsid w:val="0043161A"/>
    <w:rsid w:val="00431F1B"/>
    <w:rsid w:val="00433132"/>
    <w:rsid w:val="00433683"/>
    <w:rsid w:val="004363E5"/>
    <w:rsid w:val="00436F2A"/>
    <w:rsid w:val="0044073D"/>
    <w:rsid w:val="00443DC8"/>
    <w:rsid w:val="0044566B"/>
    <w:rsid w:val="0045043E"/>
    <w:rsid w:val="00450758"/>
    <w:rsid w:val="0045381D"/>
    <w:rsid w:val="00453ADC"/>
    <w:rsid w:val="0045796B"/>
    <w:rsid w:val="00457D81"/>
    <w:rsid w:val="00460EF3"/>
    <w:rsid w:val="004617E9"/>
    <w:rsid w:val="00462BF3"/>
    <w:rsid w:val="00463A15"/>
    <w:rsid w:val="00464D78"/>
    <w:rsid w:val="00465ACC"/>
    <w:rsid w:val="004671D8"/>
    <w:rsid w:val="0046783A"/>
    <w:rsid w:val="00471E14"/>
    <w:rsid w:val="004820F9"/>
    <w:rsid w:val="00482D6D"/>
    <w:rsid w:val="00483200"/>
    <w:rsid w:val="00484542"/>
    <w:rsid w:val="00485C05"/>
    <w:rsid w:val="00490087"/>
    <w:rsid w:val="0049410B"/>
    <w:rsid w:val="004941A0"/>
    <w:rsid w:val="00497575"/>
    <w:rsid w:val="004A2392"/>
    <w:rsid w:val="004A42BB"/>
    <w:rsid w:val="004A52BC"/>
    <w:rsid w:val="004A6087"/>
    <w:rsid w:val="004A6146"/>
    <w:rsid w:val="004A74D2"/>
    <w:rsid w:val="004A7B37"/>
    <w:rsid w:val="004B0035"/>
    <w:rsid w:val="004B1936"/>
    <w:rsid w:val="004B29C7"/>
    <w:rsid w:val="004B52D8"/>
    <w:rsid w:val="004C07A3"/>
    <w:rsid w:val="004C0B53"/>
    <w:rsid w:val="004C1E8F"/>
    <w:rsid w:val="004C4B1C"/>
    <w:rsid w:val="004C62B4"/>
    <w:rsid w:val="004C72F1"/>
    <w:rsid w:val="004D0622"/>
    <w:rsid w:val="004D146F"/>
    <w:rsid w:val="004D179A"/>
    <w:rsid w:val="004D1D6C"/>
    <w:rsid w:val="004D3E33"/>
    <w:rsid w:val="004D550C"/>
    <w:rsid w:val="004D5556"/>
    <w:rsid w:val="004D726D"/>
    <w:rsid w:val="004E1D19"/>
    <w:rsid w:val="004E53B8"/>
    <w:rsid w:val="004E5F97"/>
    <w:rsid w:val="004E6CEA"/>
    <w:rsid w:val="004E7582"/>
    <w:rsid w:val="004F25E2"/>
    <w:rsid w:val="004F3D0D"/>
    <w:rsid w:val="00501753"/>
    <w:rsid w:val="00501C6E"/>
    <w:rsid w:val="00504A8D"/>
    <w:rsid w:val="00504E12"/>
    <w:rsid w:val="00505180"/>
    <w:rsid w:val="0051077A"/>
    <w:rsid w:val="005109AE"/>
    <w:rsid w:val="0051364E"/>
    <w:rsid w:val="005138AF"/>
    <w:rsid w:val="00513AF2"/>
    <w:rsid w:val="00514A92"/>
    <w:rsid w:val="00515103"/>
    <w:rsid w:val="00522AF4"/>
    <w:rsid w:val="00523924"/>
    <w:rsid w:val="00524A3B"/>
    <w:rsid w:val="00525839"/>
    <w:rsid w:val="0053057E"/>
    <w:rsid w:val="00533350"/>
    <w:rsid w:val="00533A58"/>
    <w:rsid w:val="00533CFF"/>
    <w:rsid w:val="005402F1"/>
    <w:rsid w:val="00543F9D"/>
    <w:rsid w:val="005458B7"/>
    <w:rsid w:val="005472F5"/>
    <w:rsid w:val="00547AFF"/>
    <w:rsid w:val="00547D5F"/>
    <w:rsid w:val="005509C6"/>
    <w:rsid w:val="005518B6"/>
    <w:rsid w:val="0055194D"/>
    <w:rsid w:val="00552CEC"/>
    <w:rsid w:val="00553B8D"/>
    <w:rsid w:val="005544CB"/>
    <w:rsid w:val="00554710"/>
    <w:rsid w:val="00555163"/>
    <w:rsid w:val="005578EE"/>
    <w:rsid w:val="00560468"/>
    <w:rsid w:val="00560A13"/>
    <w:rsid w:val="00560B74"/>
    <w:rsid w:val="00560C7B"/>
    <w:rsid w:val="0056117C"/>
    <w:rsid w:val="00563BDA"/>
    <w:rsid w:val="005650F3"/>
    <w:rsid w:val="00571112"/>
    <w:rsid w:val="005728D0"/>
    <w:rsid w:val="00573D4D"/>
    <w:rsid w:val="00574B4A"/>
    <w:rsid w:val="00574EEB"/>
    <w:rsid w:val="00581B80"/>
    <w:rsid w:val="00581F9E"/>
    <w:rsid w:val="00582A3E"/>
    <w:rsid w:val="00583197"/>
    <w:rsid w:val="00583317"/>
    <w:rsid w:val="0058439E"/>
    <w:rsid w:val="005859CF"/>
    <w:rsid w:val="005860A3"/>
    <w:rsid w:val="0058739B"/>
    <w:rsid w:val="0059006F"/>
    <w:rsid w:val="00590BE2"/>
    <w:rsid w:val="00591994"/>
    <w:rsid w:val="00593A1C"/>
    <w:rsid w:val="00595DD2"/>
    <w:rsid w:val="005A0CD9"/>
    <w:rsid w:val="005A427D"/>
    <w:rsid w:val="005A5B08"/>
    <w:rsid w:val="005A5F7F"/>
    <w:rsid w:val="005A6843"/>
    <w:rsid w:val="005A70D5"/>
    <w:rsid w:val="005B16DD"/>
    <w:rsid w:val="005B1AE4"/>
    <w:rsid w:val="005B5723"/>
    <w:rsid w:val="005B693B"/>
    <w:rsid w:val="005C29D6"/>
    <w:rsid w:val="005C3D29"/>
    <w:rsid w:val="005D1C77"/>
    <w:rsid w:val="005D2270"/>
    <w:rsid w:val="005D3111"/>
    <w:rsid w:val="005D3B85"/>
    <w:rsid w:val="005E1970"/>
    <w:rsid w:val="005E3374"/>
    <w:rsid w:val="005E3812"/>
    <w:rsid w:val="005E5E9A"/>
    <w:rsid w:val="005E6E68"/>
    <w:rsid w:val="005E7541"/>
    <w:rsid w:val="005F0705"/>
    <w:rsid w:val="005F0EB5"/>
    <w:rsid w:val="005F4D51"/>
    <w:rsid w:val="005F5298"/>
    <w:rsid w:val="005F5DFE"/>
    <w:rsid w:val="006010A7"/>
    <w:rsid w:val="00603838"/>
    <w:rsid w:val="00604DCD"/>
    <w:rsid w:val="00605843"/>
    <w:rsid w:val="0060648E"/>
    <w:rsid w:val="0061103D"/>
    <w:rsid w:val="0061373D"/>
    <w:rsid w:val="0061688E"/>
    <w:rsid w:val="00616A90"/>
    <w:rsid w:val="006178E6"/>
    <w:rsid w:val="0062148A"/>
    <w:rsid w:val="006215FE"/>
    <w:rsid w:val="00622DA2"/>
    <w:rsid w:val="00624903"/>
    <w:rsid w:val="00625D61"/>
    <w:rsid w:val="0062600A"/>
    <w:rsid w:val="00631355"/>
    <w:rsid w:val="0063242C"/>
    <w:rsid w:val="00635698"/>
    <w:rsid w:val="006361C2"/>
    <w:rsid w:val="00637674"/>
    <w:rsid w:val="00637F84"/>
    <w:rsid w:val="00641BC0"/>
    <w:rsid w:val="00641CFC"/>
    <w:rsid w:val="006420E3"/>
    <w:rsid w:val="006422B7"/>
    <w:rsid w:val="00642529"/>
    <w:rsid w:val="00642F0B"/>
    <w:rsid w:val="00644A91"/>
    <w:rsid w:val="00647442"/>
    <w:rsid w:val="00652923"/>
    <w:rsid w:val="006536BF"/>
    <w:rsid w:val="00653B1D"/>
    <w:rsid w:val="00654E7A"/>
    <w:rsid w:val="006572B1"/>
    <w:rsid w:val="006638A3"/>
    <w:rsid w:val="00663F55"/>
    <w:rsid w:val="00667219"/>
    <w:rsid w:val="00670015"/>
    <w:rsid w:val="0067018C"/>
    <w:rsid w:val="006735CC"/>
    <w:rsid w:val="00673647"/>
    <w:rsid w:val="00675BCC"/>
    <w:rsid w:val="00677915"/>
    <w:rsid w:val="00685EE8"/>
    <w:rsid w:val="00687866"/>
    <w:rsid w:val="00691AED"/>
    <w:rsid w:val="00694B08"/>
    <w:rsid w:val="006A266A"/>
    <w:rsid w:val="006A5912"/>
    <w:rsid w:val="006A7439"/>
    <w:rsid w:val="006A7818"/>
    <w:rsid w:val="006B154F"/>
    <w:rsid w:val="006B2264"/>
    <w:rsid w:val="006B2DD7"/>
    <w:rsid w:val="006B428F"/>
    <w:rsid w:val="006B520A"/>
    <w:rsid w:val="006B59C4"/>
    <w:rsid w:val="006B615D"/>
    <w:rsid w:val="006B6C74"/>
    <w:rsid w:val="006B7EB0"/>
    <w:rsid w:val="006C0F49"/>
    <w:rsid w:val="006C1B5B"/>
    <w:rsid w:val="006C48AA"/>
    <w:rsid w:val="006C5378"/>
    <w:rsid w:val="006D0F25"/>
    <w:rsid w:val="006D2877"/>
    <w:rsid w:val="006D4A1B"/>
    <w:rsid w:val="006D4F64"/>
    <w:rsid w:val="006D65AB"/>
    <w:rsid w:val="006D668F"/>
    <w:rsid w:val="006D7044"/>
    <w:rsid w:val="006E0A76"/>
    <w:rsid w:val="006E1A07"/>
    <w:rsid w:val="006E1C14"/>
    <w:rsid w:val="006E5DFA"/>
    <w:rsid w:val="006E6E64"/>
    <w:rsid w:val="006F1B80"/>
    <w:rsid w:val="006F1FA8"/>
    <w:rsid w:val="006F2338"/>
    <w:rsid w:val="006F2681"/>
    <w:rsid w:val="006F6115"/>
    <w:rsid w:val="00702BD3"/>
    <w:rsid w:val="00705F5E"/>
    <w:rsid w:val="007117FA"/>
    <w:rsid w:val="00713EE0"/>
    <w:rsid w:val="00716773"/>
    <w:rsid w:val="007168D2"/>
    <w:rsid w:val="00717BB3"/>
    <w:rsid w:val="007206A7"/>
    <w:rsid w:val="00720992"/>
    <w:rsid w:val="00721845"/>
    <w:rsid w:val="00723A76"/>
    <w:rsid w:val="00725396"/>
    <w:rsid w:val="00731178"/>
    <w:rsid w:val="00731BD8"/>
    <w:rsid w:val="00732D50"/>
    <w:rsid w:val="007344C1"/>
    <w:rsid w:val="0073538A"/>
    <w:rsid w:val="00736CB5"/>
    <w:rsid w:val="00737298"/>
    <w:rsid w:val="00737331"/>
    <w:rsid w:val="00741B06"/>
    <w:rsid w:val="007437A2"/>
    <w:rsid w:val="0074466D"/>
    <w:rsid w:val="007453D0"/>
    <w:rsid w:val="007468F1"/>
    <w:rsid w:val="00746C3C"/>
    <w:rsid w:val="00746F05"/>
    <w:rsid w:val="007470A0"/>
    <w:rsid w:val="00747AAC"/>
    <w:rsid w:val="0075671B"/>
    <w:rsid w:val="007572DD"/>
    <w:rsid w:val="00757C31"/>
    <w:rsid w:val="00760F14"/>
    <w:rsid w:val="00762B76"/>
    <w:rsid w:val="00763109"/>
    <w:rsid w:val="00764B59"/>
    <w:rsid w:val="00764DC6"/>
    <w:rsid w:val="00767091"/>
    <w:rsid w:val="00770AC6"/>
    <w:rsid w:val="00771A14"/>
    <w:rsid w:val="00771E64"/>
    <w:rsid w:val="00773698"/>
    <w:rsid w:val="00773C63"/>
    <w:rsid w:val="00773D0A"/>
    <w:rsid w:val="0077544C"/>
    <w:rsid w:val="0077712B"/>
    <w:rsid w:val="007810B8"/>
    <w:rsid w:val="007826DC"/>
    <w:rsid w:val="00783A4F"/>
    <w:rsid w:val="00784FE5"/>
    <w:rsid w:val="007860BD"/>
    <w:rsid w:val="0078640A"/>
    <w:rsid w:val="00787B60"/>
    <w:rsid w:val="007912B5"/>
    <w:rsid w:val="007934E3"/>
    <w:rsid w:val="00796D05"/>
    <w:rsid w:val="007977C1"/>
    <w:rsid w:val="007977E5"/>
    <w:rsid w:val="007A1084"/>
    <w:rsid w:val="007A3C0B"/>
    <w:rsid w:val="007A5DB0"/>
    <w:rsid w:val="007B464F"/>
    <w:rsid w:val="007B5237"/>
    <w:rsid w:val="007B5661"/>
    <w:rsid w:val="007C016E"/>
    <w:rsid w:val="007C5241"/>
    <w:rsid w:val="007C6189"/>
    <w:rsid w:val="007D0D84"/>
    <w:rsid w:val="007D1A6A"/>
    <w:rsid w:val="007D1BD0"/>
    <w:rsid w:val="007D52CE"/>
    <w:rsid w:val="007D53B2"/>
    <w:rsid w:val="007E00A5"/>
    <w:rsid w:val="007E0A2A"/>
    <w:rsid w:val="007E2B7F"/>
    <w:rsid w:val="007E2D92"/>
    <w:rsid w:val="007E7971"/>
    <w:rsid w:val="007F0BB0"/>
    <w:rsid w:val="007F2239"/>
    <w:rsid w:val="007F2D43"/>
    <w:rsid w:val="007F5E99"/>
    <w:rsid w:val="007F6D2F"/>
    <w:rsid w:val="0080002E"/>
    <w:rsid w:val="00802555"/>
    <w:rsid w:val="008036EB"/>
    <w:rsid w:val="00804D18"/>
    <w:rsid w:val="00810A43"/>
    <w:rsid w:val="008112F6"/>
    <w:rsid w:val="0081217F"/>
    <w:rsid w:val="008121AC"/>
    <w:rsid w:val="00813606"/>
    <w:rsid w:val="008173D5"/>
    <w:rsid w:val="0082075C"/>
    <w:rsid w:val="0082108A"/>
    <w:rsid w:val="008228F3"/>
    <w:rsid w:val="008235E8"/>
    <w:rsid w:val="0082656C"/>
    <w:rsid w:val="00826E09"/>
    <w:rsid w:val="00826F72"/>
    <w:rsid w:val="0082724D"/>
    <w:rsid w:val="0083135E"/>
    <w:rsid w:val="008333FB"/>
    <w:rsid w:val="00835EF5"/>
    <w:rsid w:val="00840C6E"/>
    <w:rsid w:val="00842569"/>
    <w:rsid w:val="008427B5"/>
    <w:rsid w:val="008446A8"/>
    <w:rsid w:val="008469A6"/>
    <w:rsid w:val="00846F71"/>
    <w:rsid w:val="008479A0"/>
    <w:rsid w:val="00847B4B"/>
    <w:rsid w:val="00850CA4"/>
    <w:rsid w:val="00852C65"/>
    <w:rsid w:val="008601F3"/>
    <w:rsid w:val="00860E58"/>
    <w:rsid w:val="00862938"/>
    <w:rsid w:val="00862A55"/>
    <w:rsid w:val="00865694"/>
    <w:rsid w:val="0087076A"/>
    <w:rsid w:val="008708B3"/>
    <w:rsid w:val="008715BA"/>
    <w:rsid w:val="008719D3"/>
    <w:rsid w:val="00874FDD"/>
    <w:rsid w:val="008755F8"/>
    <w:rsid w:val="00876312"/>
    <w:rsid w:val="00880389"/>
    <w:rsid w:val="0088259B"/>
    <w:rsid w:val="0088492B"/>
    <w:rsid w:val="00885232"/>
    <w:rsid w:val="00887C86"/>
    <w:rsid w:val="00887ED9"/>
    <w:rsid w:val="0089458A"/>
    <w:rsid w:val="00895773"/>
    <w:rsid w:val="008967F6"/>
    <w:rsid w:val="008A00D5"/>
    <w:rsid w:val="008A3967"/>
    <w:rsid w:val="008A62FF"/>
    <w:rsid w:val="008A6863"/>
    <w:rsid w:val="008A6D83"/>
    <w:rsid w:val="008A7E1B"/>
    <w:rsid w:val="008B3953"/>
    <w:rsid w:val="008B4914"/>
    <w:rsid w:val="008B4C50"/>
    <w:rsid w:val="008B709C"/>
    <w:rsid w:val="008C14A3"/>
    <w:rsid w:val="008C17D2"/>
    <w:rsid w:val="008C19F9"/>
    <w:rsid w:val="008C7D36"/>
    <w:rsid w:val="008D0024"/>
    <w:rsid w:val="008D19B3"/>
    <w:rsid w:val="008D2882"/>
    <w:rsid w:val="008D387E"/>
    <w:rsid w:val="008D43D5"/>
    <w:rsid w:val="008D69E8"/>
    <w:rsid w:val="008D77F7"/>
    <w:rsid w:val="008D7940"/>
    <w:rsid w:val="008E03DB"/>
    <w:rsid w:val="008E2371"/>
    <w:rsid w:val="008E28C3"/>
    <w:rsid w:val="008E5ED6"/>
    <w:rsid w:val="008F0AD4"/>
    <w:rsid w:val="008F16D6"/>
    <w:rsid w:val="008F1E20"/>
    <w:rsid w:val="008F23BF"/>
    <w:rsid w:val="008F3283"/>
    <w:rsid w:val="008F5328"/>
    <w:rsid w:val="008F5E86"/>
    <w:rsid w:val="008F781E"/>
    <w:rsid w:val="008F7AEE"/>
    <w:rsid w:val="00902790"/>
    <w:rsid w:val="009028EC"/>
    <w:rsid w:val="00905000"/>
    <w:rsid w:val="009075A4"/>
    <w:rsid w:val="00910535"/>
    <w:rsid w:val="00912017"/>
    <w:rsid w:val="00913550"/>
    <w:rsid w:val="00916810"/>
    <w:rsid w:val="009173D5"/>
    <w:rsid w:val="009209E8"/>
    <w:rsid w:val="00920A23"/>
    <w:rsid w:val="00922524"/>
    <w:rsid w:val="00922AAF"/>
    <w:rsid w:val="009245C7"/>
    <w:rsid w:val="00924AED"/>
    <w:rsid w:val="00924E2C"/>
    <w:rsid w:val="0092779B"/>
    <w:rsid w:val="00930B2C"/>
    <w:rsid w:val="00931995"/>
    <w:rsid w:val="00932255"/>
    <w:rsid w:val="00934A8F"/>
    <w:rsid w:val="00935B32"/>
    <w:rsid w:val="00935F46"/>
    <w:rsid w:val="00937715"/>
    <w:rsid w:val="00942827"/>
    <w:rsid w:val="00944564"/>
    <w:rsid w:val="0094644C"/>
    <w:rsid w:val="00947C92"/>
    <w:rsid w:val="0095216A"/>
    <w:rsid w:val="009527D3"/>
    <w:rsid w:val="0095383E"/>
    <w:rsid w:val="0095388E"/>
    <w:rsid w:val="00955EBB"/>
    <w:rsid w:val="009564DE"/>
    <w:rsid w:val="00956CC7"/>
    <w:rsid w:val="009575E9"/>
    <w:rsid w:val="00960482"/>
    <w:rsid w:val="00961041"/>
    <w:rsid w:val="00961517"/>
    <w:rsid w:val="00963798"/>
    <w:rsid w:val="009642BB"/>
    <w:rsid w:val="009646EF"/>
    <w:rsid w:val="0096628A"/>
    <w:rsid w:val="009665B5"/>
    <w:rsid w:val="00974872"/>
    <w:rsid w:val="009756B6"/>
    <w:rsid w:val="00976B45"/>
    <w:rsid w:val="00980BED"/>
    <w:rsid w:val="00981511"/>
    <w:rsid w:val="009820C0"/>
    <w:rsid w:val="0098331F"/>
    <w:rsid w:val="0098481E"/>
    <w:rsid w:val="00984D20"/>
    <w:rsid w:val="00985AE2"/>
    <w:rsid w:val="00986A3C"/>
    <w:rsid w:val="00986AEA"/>
    <w:rsid w:val="009879F9"/>
    <w:rsid w:val="00987B5E"/>
    <w:rsid w:val="009913A6"/>
    <w:rsid w:val="009943F0"/>
    <w:rsid w:val="00994493"/>
    <w:rsid w:val="00995A84"/>
    <w:rsid w:val="009A189D"/>
    <w:rsid w:val="009A2EA3"/>
    <w:rsid w:val="009A4D26"/>
    <w:rsid w:val="009A6523"/>
    <w:rsid w:val="009B14E2"/>
    <w:rsid w:val="009B16F9"/>
    <w:rsid w:val="009B51E0"/>
    <w:rsid w:val="009C05D0"/>
    <w:rsid w:val="009C101F"/>
    <w:rsid w:val="009C462A"/>
    <w:rsid w:val="009C556F"/>
    <w:rsid w:val="009C7B4F"/>
    <w:rsid w:val="009D0B32"/>
    <w:rsid w:val="009E10DB"/>
    <w:rsid w:val="009E1F8F"/>
    <w:rsid w:val="009E3D83"/>
    <w:rsid w:val="009E6BA5"/>
    <w:rsid w:val="009F2D97"/>
    <w:rsid w:val="009F43EF"/>
    <w:rsid w:val="009F4D52"/>
    <w:rsid w:val="009F6602"/>
    <w:rsid w:val="009F6F92"/>
    <w:rsid w:val="00A012D7"/>
    <w:rsid w:val="00A01625"/>
    <w:rsid w:val="00A02751"/>
    <w:rsid w:val="00A0364F"/>
    <w:rsid w:val="00A056F3"/>
    <w:rsid w:val="00A063C6"/>
    <w:rsid w:val="00A07270"/>
    <w:rsid w:val="00A10DDA"/>
    <w:rsid w:val="00A150CD"/>
    <w:rsid w:val="00A1639D"/>
    <w:rsid w:val="00A176AE"/>
    <w:rsid w:val="00A23848"/>
    <w:rsid w:val="00A23CBB"/>
    <w:rsid w:val="00A24DD3"/>
    <w:rsid w:val="00A322AE"/>
    <w:rsid w:val="00A32F1E"/>
    <w:rsid w:val="00A3484B"/>
    <w:rsid w:val="00A359F1"/>
    <w:rsid w:val="00A44236"/>
    <w:rsid w:val="00A4673C"/>
    <w:rsid w:val="00A47767"/>
    <w:rsid w:val="00A5111C"/>
    <w:rsid w:val="00A524F8"/>
    <w:rsid w:val="00A5374F"/>
    <w:rsid w:val="00A53900"/>
    <w:rsid w:val="00A55C3A"/>
    <w:rsid w:val="00A63EB6"/>
    <w:rsid w:val="00A65A14"/>
    <w:rsid w:val="00A670C5"/>
    <w:rsid w:val="00A67794"/>
    <w:rsid w:val="00A71882"/>
    <w:rsid w:val="00A725FE"/>
    <w:rsid w:val="00A73E08"/>
    <w:rsid w:val="00A7584B"/>
    <w:rsid w:val="00A7634A"/>
    <w:rsid w:val="00A765E5"/>
    <w:rsid w:val="00A76A24"/>
    <w:rsid w:val="00A833C0"/>
    <w:rsid w:val="00A83E5A"/>
    <w:rsid w:val="00A85ED9"/>
    <w:rsid w:val="00A91D34"/>
    <w:rsid w:val="00A941D9"/>
    <w:rsid w:val="00AA3FC0"/>
    <w:rsid w:val="00AA530F"/>
    <w:rsid w:val="00AA5777"/>
    <w:rsid w:val="00AA74F8"/>
    <w:rsid w:val="00AA7BF2"/>
    <w:rsid w:val="00AB070E"/>
    <w:rsid w:val="00AB0851"/>
    <w:rsid w:val="00AB2157"/>
    <w:rsid w:val="00AB3B86"/>
    <w:rsid w:val="00AB3C3F"/>
    <w:rsid w:val="00AC0A81"/>
    <w:rsid w:val="00AC1AF2"/>
    <w:rsid w:val="00AC414E"/>
    <w:rsid w:val="00AC5431"/>
    <w:rsid w:val="00AC7D28"/>
    <w:rsid w:val="00AD24D0"/>
    <w:rsid w:val="00AD2F95"/>
    <w:rsid w:val="00AD4550"/>
    <w:rsid w:val="00AD4C2F"/>
    <w:rsid w:val="00AE1CAC"/>
    <w:rsid w:val="00AE1F9F"/>
    <w:rsid w:val="00AE4BD2"/>
    <w:rsid w:val="00AE690E"/>
    <w:rsid w:val="00AF08E7"/>
    <w:rsid w:val="00AF441B"/>
    <w:rsid w:val="00B02E55"/>
    <w:rsid w:val="00B061DE"/>
    <w:rsid w:val="00B065ED"/>
    <w:rsid w:val="00B1524C"/>
    <w:rsid w:val="00B16686"/>
    <w:rsid w:val="00B21929"/>
    <w:rsid w:val="00B22E5A"/>
    <w:rsid w:val="00B2677B"/>
    <w:rsid w:val="00B268D9"/>
    <w:rsid w:val="00B2720B"/>
    <w:rsid w:val="00B27B50"/>
    <w:rsid w:val="00B3088C"/>
    <w:rsid w:val="00B316B7"/>
    <w:rsid w:val="00B32A4B"/>
    <w:rsid w:val="00B34821"/>
    <w:rsid w:val="00B34B7B"/>
    <w:rsid w:val="00B36352"/>
    <w:rsid w:val="00B40ADC"/>
    <w:rsid w:val="00B412B4"/>
    <w:rsid w:val="00B42BAF"/>
    <w:rsid w:val="00B44658"/>
    <w:rsid w:val="00B44E54"/>
    <w:rsid w:val="00B46EC9"/>
    <w:rsid w:val="00B47B48"/>
    <w:rsid w:val="00B523F4"/>
    <w:rsid w:val="00B53755"/>
    <w:rsid w:val="00B557DA"/>
    <w:rsid w:val="00B56B93"/>
    <w:rsid w:val="00B60B25"/>
    <w:rsid w:val="00B613E6"/>
    <w:rsid w:val="00B619A8"/>
    <w:rsid w:val="00B61E60"/>
    <w:rsid w:val="00B61E88"/>
    <w:rsid w:val="00B6383E"/>
    <w:rsid w:val="00B6458C"/>
    <w:rsid w:val="00B6487D"/>
    <w:rsid w:val="00B65723"/>
    <w:rsid w:val="00B65CFD"/>
    <w:rsid w:val="00B7460A"/>
    <w:rsid w:val="00B746FE"/>
    <w:rsid w:val="00B85462"/>
    <w:rsid w:val="00B87674"/>
    <w:rsid w:val="00B90203"/>
    <w:rsid w:val="00B90517"/>
    <w:rsid w:val="00B92018"/>
    <w:rsid w:val="00B9260E"/>
    <w:rsid w:val="00B93029"/>
    <w:rsid w:val="00B939D7"/>
    <w:rsid w:val="00BA46F4"/>
    <w:rsid w:val="00BB137B"/>
    <w:rsid w:val="00BB35A4"/>
    <w:rsid w:val="00BB4478"/>
    <w:rsid w:val="00BB4614"/>
    <w:rsid w:val="00BB4802"/>
    <w:rsid w:val="00BB4BC8"/>
    <w:rsid w:val="00BB7352"/>
    <w:rsid w:val="00BC0092"/>
    <w:rsid w:val="00BC1327"/>
    <w:rsid w:val="00BC16E1"/>
    <w:rsid w:val="00BC2A81"/>
    <w:rsid w:val="00BC47C0"/>
    <w:rsid w:val="00BD2513"/>
    <w:rsid w:val="00BD265C"/>
    <w:rsid w:val="00BD29DB"/>
    <w:rsid w:val="00BD51F9"/>
    <w:rsid w:val="00BD54E0"/>
    <w:rsid w:val="00BD63E5"/>
    <w:rsid w:val="00BD74A1"/>
    <w:rsid w:val="00BD7BFA"/>
    <w:rsid w:val="00BE274C"/>
    <w:rsid w:val="00BE3287"/>
    <w:rsid w:val="00BE4EF7"/>
    <w:rsid w:val="00BE6525"/>
    <w:rsid w:val="00BE6B6F"/>
    <w:rsid w:val="00BE7127"/>
    <w:rsid w:val="00BE7B68"/>
    <w:rsid w:val="00BE7FD1"/>
    <w:rsid w:val="00BF2B79"/>
    <w:rsid w:val="00BF30C2"/>
    <w:rsid w:val="00BF312B"/>
    <w:rsid w:val="00BF6466"/>
    <w:rsid w:val="00BF672A"/>
    <w:rsid w:val="00C01DC5"/>
    <w:rsid w:val="00C02146"/>
    <w:rsid w:val="00C057F8"/>
    <w:rsid w:val="00C077C9"/>
    <w:rsid w:val="00C10517"/>
    <w:rsid w:val="00C11DE2"/>
    <w:rsid w:val="00C12568"/>
    <w:rsid w:val="00C12B2B"/>
    <w:rsid w:val="00C20851"/>
    <w:rsid w:val="00C22BD7"/>
    <w:rsid w:val="00C24A6D"/>
    <w:rsid w:val="00C262D4"/>
    <w:rsid w:val="00C2703C"/>
    <w:rsid w:val="00C30D72"/>
    <w:rsid w:val="00C3152E"/>
    <w:rsid w:val="00C3423C"/>
    <w:rsid w:val="00C345AA"/>
    <w:rsid w:val="00C36281"/>
    <w:rsid w:val="00C37E2D"/>
    <w:rsid w:val="00C40376"/>
    <w:rsid w:val="00C42C4F"/>
    <w:rsid w:val="00C4324D"/>
    <w:rsid w:val="00C46B06"/>
    <w:rsid w:val="00C476AE"/>
    <w:rsid w:val="00C47E7F"/>
    <w:rsid w:val="00C50921"/>
    <w:rsid w:val="00C50934"/>
    <w:rsid w:val="00C51468"/>
    <w:rsid w:val="00C549B2"/>
    <w:rsid w:val="00C5715B"/>
    <w:rsid w:val="00C57531"/>
    <w:rsid w:val="00C670CC"/>
    <w:rsid w:val="00C679F4"/>
    <w:rsid w:val="00C76728"/>
    <w:rsid w:val="00C76C5E"/>
    <w:rsid w:val="00C77060"/>
    <w:rsid w:val="00C77E95"/>
    <w:rsid w:val="00C80EC6"/>
    <w:rsid w:val="00C81644"/>
    <w:rsid w:val="00C83F1F"/>
    <w:rsid w:val="00C85ADA"/>
    <w:rsid w:val="00C914A3"/>
    <w:rsid w:val="00C93F7D"/>
    <w:rsid w:val="00C9676A"/>
    <w:rsid w:val="00C97E6D"/>
    <w:rsid w:val="00CA11FF"/>
    <w:rsid w:val="00CA38B8"/>
    <w:rsid w:val="00CA4700"/>
    <w:rsid w:val="00CB4E46"/>
    <w:rsid w:val="00CB7693"/>
    <w:rsid w:val="00CC176B"/>
    <w:rsid w:val="00CC45BB"/>
    <w:rsid w:val="00CC4E5B"/>
    <w:rsid w:val="00CD0671"/>
    <w:rsid w:val="00CD2619"/>
    <w:rsid w:val="00CD5635"/>
    <w:rsid w:val="00CD5798"/>
    <w:rsid w:val="00CE2B21"/>
    <w:rsid w:val="00CE385F"/>
    <w:rsid w:val="00CE6139"/>
    <w:rsid w:val="00CF0BB0"/>
    <w:rsid w:val="00CF40DC"/>
    <w:rsid w:val="00CF55E8"/>
    <w:rsid w:val="00D00CA1"/>
    <w:rsid w:val="00D01D17"/>
    <w:rsid w:val="00D02692"/>
    <w:rsid w:val="00D0278D"/>
    <w:rsid w:val="00D03BE3"/>
    <w:rsid w:val="00D07025"/>
    <w:rsid w:val="00D07D79"/>
    <w:rsid w:val="00D101CC"/>
    <w:rsid w:val="00D120E9"/>
    <w:rsid w:val="00D12ADF"/>
    <w:rsid w:val="00D14168"/>
    <w:rsid w:val="00D14C75"/>
    <w:rsid w:val="00D15DDD"/>
    <w:rsid w:val="00D1622A"/>
    <w:rsid w:val="00D22318"/>
    <w:rsid w:val="00D24DE4"/>
    <w:rsid w:val="00D2612B"/>
    <w:rsid w:val="00D26B5E"/>
    <w:rsid w:val="00D270EA"/>
    <w:rsid w:val="00D31EEE"/>
    <w:rsid w:val="00D3280D"/>
    <w:rsid w:val="00D3719A"/>
    <w:rsid w:val="00D3766A"/>
    <w:rsid w:val="00D41100"/>
    <w:rsid w:val="00D42F67"/>
    <w:rsid w:val="00D466D8"/>
    <w:rsid w:val="00D504C7"/>
    <w:rsid w:val="00D53CFA"/>
    <w:rsid w:val="00D54D5D"/>
    <w:rsid w:val="00D550E7"/>
    <w:rsid w:val="00D57B1D"/>
    <w:rsid w:val="00D60EA4"/>
    <w:rsid w:val="00D61EF8"/>
    <w:rsid w:val="00D6299A"/>
    <w:rsid w:val="00D65CE3"/>
    <w:rsid w:val="00D71F24"/>
    <w:rsid w:val="00D72806"/>
    <w:rsid w:val="00D73217"/>
    <w:rsid w:val="00D73F1A"/>
    <w:rsid w:val="00D75A83"/>
    <w:rsid w:val="00D76E96"/>
    <w:rsid w:val="00D7742B"/>
    <w:rsid w:val="00D779CF"/>
    <w:rsid w:val="00D77E80"/>
    <w:rsid w:val="00D83B8E"/>
    <w:rsid w:val="00D90EB6"/>
    <w:rsid w:val="00D93AA2"/>
    <w:rsid w:val="00D9480D"/>
    <w:rsid w:val="00D9506A"/>
    <w:rsid w:val="00D95E5C"/>
    <w:rsid w:val="00D96DB3"/>
    <w:rsid w:val="00DA0279"/>
    <w:rsid w:val="00DA1ED3"/>
    <w:rsid w:val="00DA2D95"/>
    <w:rsid w:val="00DA4824"/>
    <w:rsid w:val="00DB2B69"/>
    <w:rsid w:val="00DB2E60"/>
    <w:rsid w:val="00DB30DC"/>
    <w:rsid w:val="00DB3128"/>
    <w:rsid w:val="00DB3689"/>
    <w:rsid w:val="00DB3B00"/>
    <w:rsid w:val="00DC0326"/>
    <w:rsid w:val="00DC0EC3"/>
    <w:rsid w:val="00DC12BE"/>
    <w:rsid w:val="00DC26C7"/>
    <w:rsid w:val="00DC2FDD"/>
    <w:rsid w:val="00DC4B6F"/>
    <w:rsid w:val="00DC78C1"/>
    <w:rsid w:val="00DC7E88"/>
    <w:rsid w:val="00DD086B"/>
    <w:rsid w:val="00DD4212"/>
    <w:rsid w:val="00DD4E70"/>
    <w:rsid w:val="00DD71F7"/>
    <w:rsid w:val="00DE0B57"/>
    <w:rsid w:val="00DE35CB"/>
    <w:rsid w:val="00DE50C4"/>
    <w:rsid w:val="00DF0AE0"/>
    <w:rsid w:val="00DF4118"/>
    <w:rsid w:val="00DF5F0E"/>
    <w:rsid w:val="00DF6F16"/>
    <w:rsid w:val="00DF7647"/>
    <w:rsid w:val="00E00462"/>
    <w:rsid w:val="00E011A2"/>
    <w:rsid w:val="00E02A4C"/>
    <w:rsid w:val="00E03F75"/>
    <w:rsid w:val="00E060E6"/>
    <w:rsid w:val="00E06C54"/>
    <w:rsid w:val="00E116E1"/>
    <w:rsid w:val="00E11E5D"/>
    <w:rsid w:val="00E1267D"/>
    <w:rsid w:val="00E13511"/>
    <w:rsid w:val="00E1439B"/>
    <w:rsid w:val="00E17E76"/>
    <w:rsid w:val="00E21DF7"/>
    <w:rsid w:val="00E26228"/>
    <w:rsid w:val="00E27139"/>
    <w:rsid w:val="00E352FD"/>
    <w:rsid w:val="00E41BCE"/>
    <w:rsid w:val="00E41D8C"/>
    <w:rsid w:val="00E42078"/>
    <w:rsid w:val="00E4304D"/>
    <w:rsid w:val="00E44923"/>
    <w:rsid w:val="00E45099"/>
    <w:rsid w:val="00E467F1"/>
    <w:rsid w:val="00E46914"/>
    <w:rsid w:val="00E46999"/>
    <w:rsid w:val="00E46CCB"/>
    <w:rsid w:val="00E5027F"/>
    <w:rsid w:val="00E504CE"/>
    <w:rsid w:val="00E56264"/>
    <w:rsid w:val="00E565FD"/>
    <w:rsid w:val="00E625C0"/>
    <w:rsid w:val="00E65751"/>
    <w:rsid w:val="00E712D3"/>
    <w:rsid w:val="00E81F72"/>
    <w:rsid w:val="00E82360"/>
    <w:rsid w:val="00E83F12"/>
    <w:rsid w:val="00E841E7"/>
    <w:rsid w:val="00E84516"/>
    <w:rsid w:val="00E84FDE"/>
    <w:rsid w:val="00E863ED"/>
    <w:rsid w:val="00E876F3"/>
    <w:rsid w:val="00E91B75"/>
    <w:rsid w:val="00E92A20"/>
    <w:rsid w:val="00E93208"/>
    <w:rsid w:val="00E94956"/>
    <w:rsid w:val="00E94A5E"/>
    <w:rsid w:val="00EA081F"/>
    <w:rsid w:val="00EA194A"/>
    <w:rsid w:val="00EA2517"/>
    <w:rsid w:val="00EA4737"/>
    <w:rsid w:val="00EA5648"/>
    <w:rsid w:val="00EA5B39"/>
    <w:rsid w:val="00EB390D"/>
    <w:rsid w:val="00EB3E1C"/>
    <w:rsid w:val="00EB5BCD"/>
    <w:rsid w:val="00EB7FBD"/>
    <w:rsid w:val="00EC13BB"/>
    <w:rsid w:val="00EC3B54"/>
    <w:rsid w:val="00EC6C72"/>
    <w:rsid w:val="00ED1649"/>
    <w:rsid w:val="00ED48BE"/>
    <w:rsid w:val="00ED5941"/>
    <w:rsid w:val="00ED738C"/>
    <w:rsid w:val="00ED75B5"/>
    <w:rsid w:val="00EE1BF4"/>
    <w:rsid w:val="00EE2F95"/>
    <w:rsid w:val="00EE5831"/>
    <w:rsid w:val="00EE6250"/>
    <w:rsid w:val="00EF0DD9"/>
    <w:rsid w:val="00F0264E"/>
    <w:rsid w:val="00F03215"/>
    <w:rsid w:val="00F043B6"/>
    <w:rsid w:val="00F0514E"/>
    <w:rsid w:val="00F0758E"/>
    <w:rsid w:val="00F07DEA"/>
    <w:rsid w:val="00F109E3"/>
    <w:rsid w:val="00F10D35"/>
    <w:rsid w:val="00F11993"/>
    <w:rsid w:val="00F1254F"/>
    <w:rsid w:val="00F13220"/>
    <w:rsid w:val="00F147C9"/>
    <w:rsid w:val="00F15CA8"/>
    <w:rsid w:val="00F1769E"/>
    <w:rsid w:val="00F1795A"/>
    <w:rsid w:val="00F210D2"/>
    <w:rsid w:val="00F2435C"/>
    <w:rsid w:val="00F27180"/>
    <w:rsid w:val="00F27838"/>
    <w:rsid w:val="00F33931"/>
    <w:rsid w:val="00F33A83"/>
    <w:rsid w:val="00F34066"/>
    <w:rsid w:val="00F4027B"/>
    <w:rsid w:val="00F46580"/>
    <w:rsid w:val="00F517AD"/>
    <w:rsid w:val="00F52AA4"/>
    <w:rsid w:val="00F5390A"/>
    <w:rsid w:val="00F541AC"/>
    <w:rsid w:val="00F56C4E"/>
    <w:rsid w:val="00F61EAF"/>
    <w:rsid w:val="00F62B59"/>
    <w:rsid w:val="00F62E7D"/>
    <w:rsid w:val="00F62F4E"/>
    <w:rsid w:val="00F64FBC"/>
    <w:rsid w:val="00F65589"/>
    <w:rsid w:val="00F759FD"/>
    <w:rsid w:val="00F771ED"/>
    <w:rsid w:val="00F818D9"/>
    <w:rsid w:val="00F82254"/>
    <w:rsid w:val="00F8227D"/>
    <w:rsid w:val="00F8440F"/>
    <w:rsid w:val="00F8547F"/>
    <w:rsid w:val="00F85DEE"/>
    <w:rsid w:val="00F87961"/>
    <w:rsid w:val="00F9020D"/>
    <w:rsid w:val="00F91C3F"/>
    <w:rsid w:val="00F91DB1"/>
    <w:rsid w:val="00F928F6"/>
    <w:rsid w:val="00F956EB"/>
    <w:rsid w:val="00F96EE9"/>
    <w:rsid w:val="00F97F41"/>
    <w:rsid w:val="00FA3AE1"/>
    <w:rsid w:val="00FB2CAB"/>
    <w:rsid w:val="00FB2F69"/>
    <w:rsid w:val="00FB3F9E"/>
    <w:rsid w:val="00FB43AA"/>
    <w:rsid w:val="00FB6C9B"/>
    <w:rsid w:val="00FB6CC7"/>
    <w:rsid w:val="00FC0ADC"/>
    <w:rsid w:val="00FC2499"/>
    <w:rsid w:val="00FC4C9F"/>
    <w:rsid w:val="00FC511D"/>
    <w:rsid w:val="00FC5DBB"/>
    <w:rsid w:val="00FC7F86"/>
    <w:rsid w:val="00FD2748"/>
    <w:rsid w:val="00FD3C26"/>
    <w:rsid w:val="00FD56F5"/>
    <w:rsid w:val="00FD7333"/>
    <w:rsid w:val="00FE175B"/>
    <w:rsid w:val="00FE4571"/>
    <w:rsid w:val="00FE4F22"/>
    <w:rsid w:val="00FE560A"/>
    <w:rsid w:val="00FF04CE"/>
    <w:rsid w:val="00FF1FEF"/>
    <w:rsid w:val="00FF3FB2"/>
    <w:rsid w:val="00FF42C8"/>
    <w:rsid w:val="00FF4E0F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218AB"/>
  <w15:chartTrackingRefBased/>
  <w15:docId w15:val="{6C9C55A0-3E39-478F-9FC9-8854C9E49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2F5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2BC"/>
    <w:pPr>
      <w:ind w:left="720"/>
      <w:contextualSpacing/>
    </w:pPr>
  </w:style>
  <w:style w:type="table" w:styleId="TableGrid">
    <w:name w:val="Table Grid"/>
    <w:basedOn w:val="TableNormal"/>
    <w:uiPriority w:val="39"/>
    <w:rsid w:val="00DE5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003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F4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48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824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A48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824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7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AA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AA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2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6B85AFC-DFAA-4BB1-AAB5-9A0EB4DDB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Cancer Research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ertholet</dc:creator>
  <cp:keywords/>
  <dc:description/>
  <cp:lastModifiedBy>Jenny Bertholet</cp:lastModifiedBy>
  <cp:revision>3</cp:revision>
  <cp:lastPrinted>2019-11-21T13:05:00Z</cp:lastPrinted>
  <dcterms:created xsi:type="dcterms:W3CDTF">2020-06-02T09:14:00Z</dcterms:created>
  <dcterms:modified xsi:type="dcterms:W3CDTF">2020-06-0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oncology</vt:lpwstr>
  </property>
  <property fmtid="{D5CDD505-2E9C-101B-9397-08002B2CF9AE}" pid="15" name="Mendeley Recent Style Name 6_1">
    <vt:lpwstr>Clinical Onc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hysics-in-medicine-and-biology</vt:lpwstr>
  </property>
  <property fmtid="{D5CDD505-2E9C-101B-9397-08002B2CF9AE}" pid="19" name="Mendeley Recent Style Name 8_1">
    <vt:lpwstr>Physics in Medicine and Biology</vt:lpwstr>
  </property>
  <property fmtid="{D5CDD505-2E9C-101B-9397-08002B2CF9AE}" pid="20" name="Mendeley Recent Style Id 9_1">
    <vt:lpwstr>http://www.zotero.org/styles/radiotherapy-and-oncology</vt:lpwstr>
  </property>
  <property fmtid="{D5CDD505-2E9C-101B-9397-08002B2CF9AE}" pid="21" name="Mendeley Recent Style Name 9_1">
    <vt:lpwstr>Radiotherapy and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ba50766-934c-3e97-9196-1fb9a2d0ae83</vt:lpwstr>
  </property>
  <property fmtid="{D5CDD505-2E9C-101B-9397-08002B2CF9AE}" pid="24" name="Mendeley Citation Style_1">
    <vt:lpwstr>http://www.zotero.org/styles/radiotherapy-and-oncology</vt:lpwstr>
  </property>
</Properties>
</file>